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page" w:horzAnchor="page" w:tblpXSpec="center" w:tblpY="2751"/>
        <w:tblW w:w="10100" w:type="dxa"/>
        <w:tblBorders>
          <w:top w:val="single" w:sz="12" w:space="0" w:color="000000"/>
          <w:bottom w:val="single" w:sz="4" w:space="0" w:color="000000"/>
          <w:insideH w:val="single" w:sz="4" w:space="0" w:color="000000"/>
        </w:tblBorders>
        <w:tblLook w:val="04A0" w:firstRow="1" w:lastRow="0" w:firstColumn="1" w:lastColumn="0" w:noHBand="0" w:noVBand="1"/>
      </w:tblPr>
      <w:tblGrid>
        <w:gridCol w:w="1421"/>
        <w:gridCol w:w="1241"/>
        <w:gridCol w:w="1240"/>
        <w:gridCol w:w="1240"/>
        <w:gridCol w:w="1241"/>
        <w:gridCol w:w="1240"/>
        <w:gridCol w:w="1240"/>
        <w:gridCol w:w="1237"/>
      </w:tblGrid>
      <w:tr w:rsidR="006E3294" w:rsidTr="006E3294">
        <w:trPr>
          <w:trHeight w:val="288"/>
        </w:trPr>
        <w:tc>
          <w:tcPr>
            <w:tcW w:w="1421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6E3294" w:rsidRDefault="006E3294" w:rsidP="00580AFA">
            <w:pPr>
              <w:pageBreakBefore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ite</w:t>
            </w:r>
          </w:p>
        </w:tc>
        <w:tc>
          <w:tcPr>
            <w:tcW w:w="1241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6E3294" w:rsidRDefault="006E3294" w:rsidP="00580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imilarity</w:t>
            </w:r>
          </w:p>
        </w:tc>
        <w:tc>
          <w:tcPr>
            <w:tcW w:w="1240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6E3294" w:rsidRDefault="006E3294" w:rsidP="00580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FA*</w:t>
            </w:r>
          </w:p>
        </w:tc>
        <w:tc>
          <w:tcPr>
            <w:tcW w:w="1240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6E3294" w:rsidRDefault="006E3294" w:rsidP="00580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v.Abund</w:t>
            </w:r>
            <w:proofErr w:type="spellEnd"/>
          </w:p>
        </w:tc>
        <w:tc>
          <w:tcPr>
            <w:tcW w:w="1241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6E3294" w:rsidRDefault="006E3294" w:rsidP="00580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v.Sim</w:t>
            </w:r>
            <w:proofErr w:type="spellEnd"/>
          </w:p>
        </w:tc>
        <w:tc>
          <w:tcPr>
            <w:tcW w:w="1240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6E3294" w:rsidRDefault="006E3294" w:rsidP="00580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im/SD</w:t>
            </w:r>
          </w:p>
        </w:tc>
        <w:tc>
          <w:tcPr>
            <w:tcW w:w="1240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6E3294" w:rsidRDefault="006E3294" w:rsidP="00580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ontrib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1237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6E3294" w:rsidRDefault="006E3294" w:rsidP="00580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um.%</w:t>
            </w:r>
          </w:p>
        </w:tc>
      </w:tr>
      <w:tr w:rsidR="00340295" w:rsidTr="00340295">
        <w:trPr>
          <w:trHeight w:val="288"/>
        </w:trPr>
        <w:tc>
          <w:tcPr>
            <w:tcW w:w="1421" w:type="dxa"/>
            <w:tcBorders>
              <w:bottom w:val="nil"/>
            </w:tcBorders>
            <w:shd w:val="clear" w:color="auto" w:fill="FFFFFF"/>
            <w:vAlign w:val="center"/>
          </w:tcPr>
          <w:p w:rsidR="00340295" w:rsidRDefault="00340295" w:rsidP="00C44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C2</w:t>
            </w:r>
          </w:p>
        </w:tc>
        <w:tc>
          <w:tcPr>
            <w:tcW w:w="1241" w:type="dxa"/>
            <w:tcBorders>
              <w:bottom w:val="nil"/>
            </w:tcBorders>
            <w:shd w:val="clear" w:color="auto" w:fill="FFFFFF"/>
            <w:vAlign w:val="center"/>
          </w:tcPr>
          <w:p w:rsidR="00340295" w:rsidRDefault="007C56CD" w:rsidP="00340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4.26</w:t>
            </w:r>
          </w:p>
        </w:tc>
        <w:tc>
          <w:tcPr>
            <w:tcW w:w="1240" w:type="dxa"/>
            <w:tcBorders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C16:0</w:t>
            </w:r>
          </w:p>
        </w:tc>
        <w:tc>
          <w:tcPr>
            <w:tcW w:w="1240" w:type="dxa"/>
            <w:tcBorders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718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241" w:type="dxa"/>
            <w:tcBorders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F718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40" w:type="dxa"/>
            <w:tcBorders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F718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240" w:type="dxa"/>
            <w:tcBorders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F718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237" w:type="dxa"/>
            <w:tcBorders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F718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</w:tr>
      <w:tr w:rsidR="00340295" w:rsidTr="00340295">
        <w:trPr>
          <w:trHeight w:val="288"/>
        </w:trPr>
        <w:tc>
          <w:tcPr>
            <w:tcW w:w="14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Default="00340295" w:rsidP="00C44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Default="00340295" w:rsidP="00340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C18:0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718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F718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F718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F718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12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F718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</w:tr>
      <w:tr w:rsidR="00340295" w:rsidTr="00340295">
        <w:trPr>
          <w:trHeight w:val="288"/>
        </w:trPr>
        <w:tc>
          <w:tcPr>
            <w:tcW w:w="14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Default="00340295" w:rsidP="00C44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Default="00340295" w:rsidP="00340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C18:1n9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718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F718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F718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F718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12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="00F718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</w:tr>
      <w:tr w:rsidR="00340295" w:rsidTr="00340295">
        <w:trPr>
          <w:trHeight w:val="288"/>
        </w:trPr>
        <w:tc>
          <w:tcPr>
            <w:tcW w:w="14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Default="00340295" w:rsidP="00C44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Default="00340295" w:rsidP="00340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C20:5n3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718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F718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F718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F718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2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F718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</w:tr>
      <w:tr w:rsidR="00340295" w:rsidTr="00340295">
        <w:trPr>
          <w:trHeight w:val="288"/>
        </w:trPr>
        <w:tc>
          <w:tcPr>
            <w:tcW w:w="14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Default="00340295" w:rsidP="00C44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Default="00340295" w:rsidP="00340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C23:0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718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F718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F718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F718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="00F718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</w:tr>
      <w:tr w:rsidR="00340295" w:rsidTr="00340295">
        <w:trPr>
          <w:trHeight w:val="288"/>
        </w:trPr>
        <w:tc>
          <w:tcPr>
            <w:tcW w:w="14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Default="00340295" w:rsidP="00C44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Default="00340295" w:rsidP="00340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C14:0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718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F718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F718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F718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="00F718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</w:tr>
      <w:tr w:rsidR="00340295" w:rsidTr="00340295">
        <w:trPr>
          <w:trHeight w:val="288"/>
        </w:trPr>
        <w:tc>
          <w:tcPr>
            <w:tcW w:w="14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Default="00340295" w:rsidP="00C44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Default="00340295" w:rsidP="00340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C22:6n3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718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F718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F718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F718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="00F718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</w:tr>
      <w:tr w:rsidR="00340295" w:rsidTr="00340295">
        <w:trPr>
          <w:trHeight w:val="288"/>
        </w:trPr>
        <w:tc>
          <w:tcPr>
            <w:tcW w:w="14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Default="00340295" w:rsidP="00C44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C3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Default="007C56CD" w:rsidP="00340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4.27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C16:0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718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F718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F718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F718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2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F718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</w:tr>
      <w:tr w:rsidR="00340295" w:rsidTr="00340295">
        <w:trPr>
          <w:trHeight w:val="288"/>
        </w:trPr>
        <w:tc>
          <w:tcPr>
            <w:tcW w:w="14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Default="00340295" w:rsidP="00C44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Default="00340295" w:rsidP="00340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C18:1n9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718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F718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F718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F718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2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F718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</w:tr>
      <w:tr w:rsidR="00340295" w:rsidTr="00340295">
        <w:trPr>
          <w:trHeight w:val="288"/>
        </w:trPr>
        <w:tc>
          <w:tcPr>
            <w:tcW w:w="14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Default="00340295" w:rsidP="00C44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Default="00340295" w:rsidP="00340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C18:0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718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F718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F718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F718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2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="00F718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340295" w:rsidTr="00340295">
        <w:trPr>
          <w:trHeight w:val="288"/>
        </w:trPr>
        <w:tc>
          <w:tcPr>
            <w:tcW w:w="14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Default="00340295" w:rsidP="00C44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Default="00340295" w:rsidP="00340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C14:0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718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F718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F718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F718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2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="00F718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</w:tr>
      <w:tr w:rsidR="00340295" w:rsidTr="00340295">
        <w:trPr>
          <w:trHeight w:val="288"/>
        </w:trPr>
        <w:tc>
          <w:tcPr>
            <w:tcW w:w="14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Default="00340295" w:rsidP="00C44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Default="00340295" w:rsidP="00340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C20:5n3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718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F718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F718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F718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2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340295" w:rsidTr="00340295">
        <w:trPr>
          <w:trHeight w:val="288"/>
        </w:trPr>
        <w:tc>
          <w:tcPr>
            <w:tcW w:w="14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Default="00340295" w:rsidP="00C44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Default="00340295" w:rsidP="00340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C14:1n5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718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F718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F718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F718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2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="00F718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340295" w:rsidTr="00340295">
        <w:trPr>
          <w:trHeight w:val="288"/>
        </w:trPr>
        <w:tc>
          <w:tcPr>
            <w:tcW w:w="14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Default="00340295" w:rsidP="00C44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Default="00340295" w:rsidP="00340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C22:0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718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F718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F718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F718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="00F718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340295" w:rsidRPr="00340295" w:rsidTr="00340295">
        <w:trPr>
          <w:trHeight w:val="288"/>
        </w:trPr>
        <w:tc>
          <w:tcPr>
            <w:tcW w:w="14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Default="00340295" w:rsidP="00C44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C4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Default="007C56CD" w:rsidP="00340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4.01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C16:0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718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F718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F718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F718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2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F718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</w:tr>
      <w:tr w:rsidR="00340295" w:rsidRPr="00340295" w:rsidTr="00340295">
        <w:trPr>
          <w:trHeight w:val="288"/>
        </w:trPr>
        <w:tc>
          <w:tcPr>
            <w:tcW w:w="14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Default="00340295" w:rsidP="00C44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Default="00340295" w:rsidP="00340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C18:0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718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F718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F718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F718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2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F718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</w:tr>
      <w:tr w:rsidR="00340295" w:rsidRPr="00340295" w:rsidTr="00340295">
        <w:trPr>
          <w:trHeight w:val="288"/>
        </w:trPr>
        <w:tc>
          <w:tcPr>
            <w:tcW w:w="14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Default="00340295" w:rsidP="00C44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Default="00340295" w:rsidP="00340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C18:1n9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718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F718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F718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F718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2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="00F718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</w:tr>
      <w:tr w:rsidR="00340295" w:rsidRPr="00340295" w:rsidTr="00340295">
        <w:trPr>
          <w:trHeight w:val="288"/>
        </w:trPr>
        <w:tc>
          <w:tcPr>
            <w:tcW w:w="14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Default="00340295" w:rsidP="00C44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Default="00340295" w:rsidP="00340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C14:0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718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F718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F718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F718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2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F718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340295" w:rsidRPr="00340295" w:rsidTr="00340295">
        <w:trPr>
          <w:trHeight w:val="288"/>
        </w:trPr>
        <w:tc>
          <w:tcPr>
            <w:tcW w:w="14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Default="00340295" w:rsidP="00C44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Default="00340295" w:rsidP="00340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C20:5n3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718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F718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F718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2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="00F718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340295" w:rsidRPr="00340295" w:rsidTr="00340295">
        <w:trPr>
          <w:trHeight w:val="288"/>
        </w:trPr>
        <w:tc>
          <w:tcPr>
            <w:tcW w:w="14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Default="00340295" w:rsidP="00C44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Default="00340295" w:rsidP="00340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C22:0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718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F718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F718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F718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="00F718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340295" w:rsidRPr="00340295" w:rsidTr="00340295">
        <w:trPr>
          <w:trHeight w:val="288"/>
        </w:trPr>
        <w:tc>
          <w:tcPr>
            <w:tcW w:w="14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Default="00340295" w:rsidP="00C44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Default="00340295" w:rsidP="00340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C20:4n6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718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F718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F718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F718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12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="00F718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</w:tr>
      <w:tr w:rsidR="00340295" w:rsidRPr="00340295" w:rsidTr="00340295">
        <w:trPr>
          <w:trHeight w:val="288"/>
        </w:trPr>
        <w:tc>
          <w:tcPr>
            <w:tcW w:w="14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Default="00340295" w:rsidP="00C44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Default="00340295" w:rsidP="00340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C14:1n5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718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F718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F718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F718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12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="00F718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</w:tr>
      <w:tr w:rsidR="00340295" w:rsidRPr="00340295" w:rsidTr="00340295">
        <w:trPr>
          <w:trHeight w:val="288"/>
        </w:trPr>
        <w:tc>
          <w:tcPr>
            <w:tcW w:w="14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Default="00340295" w:rsidP="00C44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Default="00340295" w:rsidP="00340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C23:0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718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F718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F718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="00F718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</w:tr>
      <w:tr w:rsidR="00340295" w:rsidRPr="00340295" w:rsidTr="00340295">
        <w:trPr>
          <w:trHeight w:val="288"/>
        </w:trPr>
        <w:tc>
          <w:tcPr>
            <w:tcW w:w="14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Default="00340295" w:rsidP="00C44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C5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Default="007C56CD" w:rsidP="00340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4.27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C16:0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718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F718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F718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F718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F718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340295" w:rsidTr="00340295">
        <w:trPr>
          <w:trHeight w:val="288"/>
        </w:trPr>
        <w:tc>
          <w:tcPr>
            <w:tcW w:w="14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Default="00340295" w:rsidP="00C44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Default="00340295" w:rsidP="00340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C18:1n9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718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F718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F718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F718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12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F718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</w:tr>
      <w:tr w:rsidR="00340295" w:rsidTr="00340295">
        <w:trPr>
          <w:trHeight w:val="288"/>
        </w:trPr>
        <w:tc>
          <w:tcPr>
            <w:tcW w:w="14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Default="00340295" w:rsidP="00C44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Default="00340295" w:rsidP="00340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C18:0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718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F718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F718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F718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2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="00F718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</w:tr>
      <w:tr w:rsidR="00340295" w:rsidTr="00340295">
        <w:trPr>
          <w:trHeight w:val="288"/>
        </w:trPr>
        <w:tc>
          <w:tcPr>
            <w:tcW w:w="14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Default="00340295" w:rsidP="00C44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Default="00340295" w:rsidP="00340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C20:5n3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718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F718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F718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F718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2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F718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340295" w:rsidTr="00340295">
        <w:trPr>
          <w:trHeight w:val="288"/>
        </w:trPr>
        <w:tc>
          <w:tcPr>
            <w:tcW w:w="14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Default="00340295" w:rsidP="00C44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Default="00340295" w:rsidP="00340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C14:0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718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F718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F718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F718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2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="00F718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</w:tr>
      <w:tr w:rsidR="00340295" w:rsidTr="00340295">
        <w:trPr>
          <w:trHeight w:val="288"/>
        </w:trPr>
        <w:tc>
          <w:tcPr>
            <w:tcW w:w="14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Default="00340295" w:rsidP="00C44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Default="00340295" w:rsidP="00340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C20:4n6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718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F718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F718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F718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="00F718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</w:tr>
      <w:tr w:rsidR="00340295" w:rsidTr="00340295">
        <w:trPr>
          <w:trHeight w:val="288"/>
        </w:trPr>
        <w:tc>
          <w:tcPr>
            <w:tcW w:w="1421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340295" w:rsidRDefault="00340295" w:rsidP="00C44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1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340295" w:rsidRDefault="00340295" w:rsidP="00340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C22:6n3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718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41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F718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F718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F718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37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340295" w:rsidRPr="00340295" w:rsidRDefault="00340295" w:rsidP="003402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="00F718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40295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</w:tr>
    </w:tbl>
    <w:p w:rsidR="006E3294" w:rsidRPr="00141B85" w:rsidRDefault="002226E6" w:rsidP="006E3294">
      <w:pPr>
        <w:spacing w:after="0"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141B85">
        <w:rPr>
          <w:rFonts w:ascii="Times New Roman" w:hAnsi="Times New Roman" w:cs="Times New Roman"/>
          <w:b/>
          <w:lang w:val="en-US"/>
        </w:rPr>
        <w:t>S5 Table</w:t>
      </w:r>
      <w:r w:rsidR="006E3294" w:rsidRPr="00141B85">
        <w:rPr>
          <w:rFonts w:ascii="Times New Roman" w:hAnsi="Times New Roman" w:cs="Times New Roman"/>
          <w:b/>
          <w:lang w:val="en-US"/>
        </w:rPr>
        <w:t xml:space="preserve">. Similarity percentage analysis (SIMPER) used to evaluate the contribution of each fatty acid found in individuals of </w:t>
      </w:r>
      <w:r w:rsidR="006E3294" w:rsidRPr="00141B85">
        <w:rPr>
          <w:rFonts w:ascii="Times New Roman" w:hAnsi="Times New Roman" w:cs="Times New Roman"/>
          <w:b/>
          <w:i/>
          <w:lang w:val="en-US"/>
        </w:rPr>
        <w:t xml:space="preserve">N. </w:t>
      </w:r>
      <w:proofErr w:type="spellStart"/>
      <w:r w:rsidR="006E3294" w:rsidRPr="00141B85">
        <w:rPr>
          <w:rFonts w:ascii="Times New Roman" w:hAnsi="Times New Roman" w:cs="Times New Roman"/>
          <w:b/>
          <w:i/>
          <w:lang w:val="en-US"/>
        </w:rPr>
        <w:t>inaequisculpta</w:t>
      </w:r>
      <w:proofErr w:type="spellEnd"/>
      <w:r w:rsidR="006E3294" w:rsidRPr="00141B85">
        <w:rPr>
          <w:rFonts w:ascii="Times New Roman" w:hAnsi="Times New Roman" w:cs="Times New Roman"/>
          <w:b/>
          <w:lang w:val="en-US"/>
        </w:rPr>
        <w:t xml:space="preserve"> (</w:t>
      </w:r>
      <w:r w:rsidR="006E3294" w:rsidRPr="00141B85">
        <w:rPr>
          <w:rFonts w:ascii="Times New Roman" w:hAnsi="Times New Roman" w:cs="Times New Roman"/>
          <w:b/>
          <w:i/>
          <w:lang w:val="en-US"/>
        </w:rPr>
        <w:t>n</w:t>
      </w:r>
      <w:r w:rsidR="006E3294" w:rsidRPr="00141B85">
        <w:rPr>
          <w:rFonts w:ascii="Times New Roman" w:hAnsi="Times New Roman" w:cs="Times New Roman"/>
          <w:b/>
          <w:lang w:val="en-US"/>
        </w:rPr>
        <w:t xml:space="preserve"> = 80) at different distances from a melting glacier in Marian Cove</w:t>
      </w:r>
      <w:r w:rsidR="00F71860">
        <w:rPr>
          <w:rFonts w:ascii="Times New Roman" w:hAnsi="Times New Roman" w:cs="Times New Roman"/>
          <w:b/>
          <w:lang w:val="en-US"/>
        </w:rPr>
        <w:t>.</w:t>
      </w:r>
      <w:r w:rsidR="006E3294" w:rsidRPr="00141B85">
        <w:rPr>
          <w:rFonts w:ascii="Times New Roman" w:hAnsi="Times New Roman" w:cs="Times New Roman"/>
          <w:b/>
          <w:lang w:val="en-US"/>
        </w:rPr>
        <w:t xml:space="preserve"> WAP.</w:t>
      </w:r>
    </w:p>
    <w:p w:rsidR="00340295" w:rsidRDefault="00340295" w:rsidP="006E3294">
      <w:pPr>
        <w:spacing w:before="80" w:after="0" w:line="360" w:lineRule="auto"/>
        <w:jc w:val="both"/>
        <w:rPr>
          <w:rFonts w:ascii="Times New Roman" w:hAnsi="Times New Roman" w:cs="Times New Roman"/>
          <w:lang w:val="en-US"/>
        </w:rPr>
      </w:pPr>
    </w:p>
    <w:p w:rsidR="006E3294" w:rsidRDefault="006E3294" w:rsidP="006E3294">
      <w:pPr>
        <w:spacing w:before="80" w:after="0"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he table shows fatty a</w:t>
      </w:r>
      <w:r w:rsidR="00C4497D">
        <w:rPr>
          <w:rFonts w:ascii="Times New Roman" w:hAnsi="Times New Roman" w:cs="Times New Roman"/>
          <w:lang w:val="en-US"/>
        </w:rPr>
        <w:t>cids that contribute more than 5</w:t>
      </w:r>
      <w:r>
        <w:rPr>
          <w:rFonts w:ascii="Times New Roman" w:hAnsi="Times New Roman" w:cs="Times New Roman"/>
          <w:lang w:val="en-US"/>
        </w:rPr>
        <w:t xml:space="preserve">% to similarity; Av. </w:t>
      </w:r>
      <w:proofErr w:type="spellStart"/>
      <w:r>
        <w:rPr>
          <w:rFonts w:ascii="Times New Roman" w:hAnsi="Times New Roman" w:cs="Times New Roman"/>
          <w:lang w:val="en-US"/>
        </w:rPr>
        <w:t>Abund</w:t>
      </w:r>
      <w:proofErr w:type="spellEnd"/>
      <w:r>
        <w:rPr>
          <w:rFonts w:ascii="Times New Roman" w:hAnsi="Times New Roman" w:cs="Times New Roman"/>
          <w:lang w:val="en-US"/>
        </w:rPr>
        <w:t xml:space="preserve"> average = abundance of each fatty acid; Av. Sim = the average similarity that each fatty acid contributes; Sim / SD = the proportion of similarity and standard deviation; </w:t>
      </w:r>
      <w:proofErr w:type="spellStart"/>
      <w:r>
        <w:rPr>
          <w:rFonts w:ascii="Times New Roman" w:hAnsi="Times New Roman" w:cs="Times New Roman"/>
          <w:lang w:val="en-US"/>
        </w:rPr>
        <w:t>Contrib</w:t>
      </w:r>
      <w:proofErr w:type="spellEnd"/>
      <w:r>
        <w:rPr>
          <w:rFonts w:ascii="Times New Roman" w:hAnsi="Times New Roman" w:cs="Times New Roman"/>
          <w:lang w:val="en-US"/>
        </w:rPr>
        <w:t>% = the contribution of each fatty acid to the general similarity; Cum.% = General additive similarity.</w:t>
      </w:r>
    </w:p>
    <w:p w:rsidR="00DB2572" w:rsidRDefault="00DB2572"/>
    <w:sectPr w:rsidR="00DB257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7D3D"/>
    <w:rsid w:val="00141B85"/>
    <w:rsid w:val="002226E6"/>
    <w:rsid w:val="00340295"/>
    <w:rsid w:val="006E3294"/>
    <w:rsid w:val="007C56CD"/>
    <w:rsid w:val="00B100EA"/>
    <w:rsid w:val="00C4497D"/>
    <w:rsid w:val="00DB2572"/>
    <w:rsid w:val="00EC7D3D"/>
    <w:rsid w:val="00F71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BC346F0-612F-421D-A17C-E1D62CA998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3294"/>
    <w:rPr>
      <w:lang w:val="es-CO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qFormat/>
    <w:rsid w:val="006E3294"/>
    <w:rPr>
      <w:sz w:val="18"/>
      <w:szCs w:val="18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qFormat/>
    <w:rsid w:val="006E3294"/>
    <w:rPr>
      <w:sz w:val="24"/>
      <w:szCs w:val="24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qFormat/>
    <w:rsid w:val="006E3294"/>
    <w:pPr>
      <w:spacing w:line="240" w:lineRule="auto"/>
    </w:pPr>
    <w:rPr>
      <w:sz w:val="24"/>
      <w:szCs w:val="24"/>
      <w:lang w:val="en-US"/>
    </w:rPr>
  </w:style>
  <w:style w:type="character" w:customStyle="1" w:styleId="TextocomentarioCar1">
    <w:name w:val="Texto comentario Car1"/>
    <w:basedOn w:val="Fuentedeprrafopredeter"/>
    <w:uiPriority w:val="99"/>
    <w:semiHidden/>
    <w:rsid w:val="006E3294"/>
    <w:rPr>
      <w:sz w:val="20"/>
      <w:szCs w:val="20"/>
      <w:lang w:val="es-CO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E32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E3294"/>
    <w:rPr>
      <w:rFonts w:ascii="Segoe UI" w:hAnsi="Segoe UI" w:cs="Segoe UI"/>
      <w:sz w:val="18"/>
      <w:szCs w:val="18"/>
      <w:lang w:val="es-C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66</Words>
  <Characters>1521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Bascur Bascur</dc:creator>
  <cp:keywords/>
  <dc:description/>
  <cp:lastModifiedBy>Miguel Bascur Bascur</cp:lastModifiedBy>
  <cp:revision>9</cp:revision>
  <dcterms:created xsi:type="dcterms:W3CDTF">2019-11-27T00:09:00Z</dcterms:created>
  <dcterms:modified xsi:type="dcterms:W3CDTF">2020-01-29T19:58:00Z</dcterms:modified>
</cp:coreProperties>
</file>